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5DEED2" w14:textId="77777777" w:rsidR="006C031F" w:rsidRPr="004A1EE0" w:rsidRDefault="00CC0E1D" w:rsidP="00442800">
      <w:pPr>
        <w:rPr>
          <w:sz w:val="16"/>
          <w:szCs w:val="16"/>
        </w:rPr>
      </w:pPr>
      <w:bookmarkStart w:id="0" w:name="_GoBack"/>
      <w:bookmarkEnd w:id="0"/>
      <w:r w:rsidRPr="00A563F2">
        <w:t>Student</w:t>
      </w:r>
      <w:r w:rsidR="006C031F" w:rsidRPr="00A563F2">
        <w:t xml:space="preserve"> ______________________________</w:t>
      </w:r>
      <w:r w:rsidRPr="00A563F2">
        <w:t xml:space="preserve"> </w:t>
      </w:r>
      <w:r w:rsidR="00A563F2">
        <w:tab/>
      </w:r>
      <w:r w:rsidRPr="00A563F2">
        <w:t>Evaluator___</w:t>
      </w:r>
      <w:r w:rsidR="006C031F" w:rsidRPr="00A563F2">
        <w:t>___________________</w:t>
      </w:r>
      <w:r w:rsidRPr="00A563F2">
        <w:t xml:space="preserve"> </w:t>
      </w:r>
      <w:r w:rsidR="00A563F2">
        <w:t xml:space="preserve">   </w:t>
      </w:r>
      <w:r w:rsidRPr="00A563F2">
        <w:t>Date_________________</w:t>
      </w:r>
    </w:p>
    <w:tbl>
      <w:tblPr>
        <w:tblStyle w:val="PlainTable31"/>
        <w:tblW w:w="109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00" w:firstRow="0" w:lastRow="0" w:firstColumn="0" w:lastColumn="0" w:noHBand="0" w:noVBand="1"/>
      </w:tblPr>
      <w:tblGrid>
        <w:gridCol w:w="3621"/>
        <w:gridCol w:w="1872"/>
        <w:gridCol w:w="2137"/>
        <w:gridCol w:w="1958"/>
        <w:gridCol w:w="1387"/>
      </w:tblGrid>
      <w:tr w:rsidR="00A563F2" w14:paraId="154F96D3" w14:textId="77777777" w:rsidTr="007D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shd w:val="clear" w:color="auto" w:fill="ACB9CA" w:themeFill="text2" w:themeFillTint="66"/>
          </w:tcPr>
          <w:p w14:paraId="6B9FDC6E" w14:textId="77777777" w:rsidR="00D34382" w:rsidRPr="00A563F2" w:rsidRDefault="004A1EE0" w:rsidP="007D021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</w:rPr>
              <w:t>SUBJECTIVE and OBJECTIVE</w:t>
            </w:r>
          </w:p>
        </w:tc>
        <w:tc>
          <w:tcPr>
            <w:tcW w:w="1872" w:type="dxa"/>
            <w:shd w:val="clear" w:color="auto" w:fill="ACB9CA" w:themeFill="text2" w:themeFillTint="66"/>
          </w:tcPr>
          <w:p w14:paraId="6ED8689C" w14:textId="77777777" w:rsidR="00A563F2" w:rsidRPr="00BF41AF" w:rsidRDefault="00BF41AF" w:rsidP="00434504">
            <w:pPr>
              <w:jc w:val="center"/>
              <w:rPr>
                <w:b/>
                <w:sz w:val="18"/>
                <w:szCs w:val="18"/>
              </w:rPr>
            </w:pPr>
            <w:r w:rsidRPr="00BF41AF">
              <w:rPr>
                <w:b/>
                <w:sz w:val="18"/>
                <w:szCs w:val="18"/>
              </w:rPr>
              <w:t>Needs Improvement</w:t>
            </w:r>
          </w:p>
          <w:p w14:paraId="7F32243A" w14:textId="77777777" w:rsidR="00791292" w:rsidRPr="00B01FB2" w:rsidRDefault="008E72C7" w:rsidP="00434504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r w:rsidR="00A563F2" w:rsidRPr="00B01FB2">
              <w:rPr>
                <w:b/>
              </w:rPr>
              <w:t>0</w:t>
            </w:r>
            <w:r>
              <w:rPr>
                <w:b/>
              </w:rPr>
              <w:t>)</w:t>
            </w:r>
          </w:p>
        </w:tc>
        <w:tc>
          <w:tcPr>
            <w:tcW w:w="2137" w:type="dxa"/>
            <w:shd w:val="clear" w:color="auto" w:fill="ACB9CA" w:themeFill="text2" w:themeFillTint="66"/>
          </w:tcPr>
          <w:p w14:paraId="41A4B324" w14:textId="77777777" w:rsidR="00A563F2" w:rsidRPr="00B01FB2" w:rsidRDefault="00BF41AF" w:rsidP="00434504">
            <w:pPr>
              <w:jc w:val="center"/>
              <w:rPr>
                <w:b/>
              </w:rPr>
            </w:pPr>
            <w:r>
              <w:rPr>
                <w:b/>
              </w:rPr>
              <w:t>Adequate</w:t>
            </w:r>
          </w:p>
          <w:p w14:paraId="66793F79" w14:textId="77777777" w:rsidR="00791292" w:rsidRPr="00B01FB2" w:rsidRDefault="008E72C7" w:rsidP="00434504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r w:rsidR="00A563F2" w:rsidRPr="00B01FB2">
              <w:rPr>
                <w:b/>
              </w:rPr>
              <w:t>1</w:t>
            </w:r>
            <w:r>
              <w:rPr>
                <w:b/>
              </w:rPr>
              <w:t>)</w:t>
            </w:r>
          </w:p>
        </w:tc>
        <w:tc>
          <w:tcPr>
            <w:tcW w:w="1958" w:type="dxa"/>
            <w:shd w:val="clear" w:color="auto" w:fill="ACB9CA" w:themeFill="text2" w:themeFillTint="66"/>
          </w:tcPr>
          <w:p w14:paraId="5484E52A" w14:textId="77777777" w:rsidR="00A563F2" w:rsidRPr="00B01FB2" w:rsidRDefault="008E72C7" w:rsidP="00434504">
            <w:pPr>
              <w:jc w:val="center"/>
              <w:rPr>
                <w:b/>
              </w:rPr>
            </w:pPr>
            <w:r>
              <w:rPr>
                <w:b/>
              </w:rPr>
              <w:t>Excellent</w:t>
            </w:r>
          </w:p>
          <w:p w14:paraId="09585ECB" w14:textId="77777777" w:rsidR="00791292" w:rsidRPr="00B01FB2" w:rsidRDefault="008E72C7" w:rsidP="00434504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r w:rsidR="00A563F2" w:rsidRPr="00B01FB2">
              <w:rPr>
                <w:b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1387" w:type="dxa"/>
            <w:shd w:val="clear" w:color="auto" w:fill="ACB9CA" w:themeFill="text2" w:themeFillTint="66"/>
          </w:tcPr>
          <w:p w14:paraId="1E393FC1" w14:textId="77777777" w:rsidR="00D34382" w:rsidRPr="00B01FB2" w:rsidRDefault="00A563F2" w:rsidP="00434504">
            <w:pPr>
              <w:rPr>
                <w:b/>
              </w:rPr>
            </w:pPr>
            <w:r w:rsidRPr="00B01FB2">
              <w:rPr>
                <w:b/>
              </w:rPr>
              <w:t>Comments</w:t>
            </w:r>
            <w:r w:rsidR="00BF41AF">
              <w:rPr>
                <w:b/>
              </w:rPr>
              <w:t xml:space="preserve"> </w:t>
            </w:r>
            <w:r w:rsidR="00BF41AF" w:rsidRPr="00BF41AF">
              <w:rPr>
                <w:b/>
                <w:i/>
              </w:rPr>
              <w:t>(optional)</w:t>
            </w:r>
          </w:p>
        </w:tc>
      </w:tr>
      <w:tr w:rsidR="00A563F2" w:rsidRPr="00CC0E1D" w14:paraId="07EDED0E" w14:textId="77777777" w:rsidTr="007D0211">
        <w:trPr>
          <w:trHeight w:hRule="exact" w:val="591"/>
        </w:trPr>
        <w:tc>
          <w:tcPr>
            <w:tcW w:w="0" w:type="auto"/>
          </w:tcPr>
          <w:p w14:paraId="2959C99C" w14:textId="77777777" w:rsidR="00B65E77" w:rsidRPr="005D649B" w:rsidRDefault="00E6246A" w:rsidP="00F95B22">
            <w:pPr>
              <w:pStyle w:val="ListParagraph"/>
              <w:numPr>
                <w:ilvl w:val="0"/>
                <w:numId w:val="10"/>
              </w:numPr>
              <w:rPr>
                <w:i/>
                <w:sz w:val="18"/>
                <w:szCs w:val="18"/>
              </w:rPr>
            </w:pPr>
            <w:r w:rsidRPr="005D649B">
              <w:rPr>
                <w:i/>
                <w:caps/>
                <w:sz w:val="18"/>
                <w:szCs w:val="18"/>
              </w:rPr>
              <w:t>C</w:t>
            </w:r>
            <w:r w:rsidR="00F95B22" w:rsidRPr="005D649B">
              <w:rPr>
                <w:i/>
                <w:sz w:val="18"/>
                <w:szCs w:val="18"/>
              </w:rPr>
              <w:t>hief concern noted either before HPI or as part of introductory sentence</w:t>
            </w:r>
            <w:r w:rsidR="00007D11" w:rsidRPr="005D649B">
              <w:rPr>
                <w:i/>
                <w:sz w:val="18"/>
                <w:szCs w:val="18"/>
              </w:rPr>
              <w:br/>
            </w:r>
          </w:p>
        </w:tc>
        <w:tc>
          <w:tcPr>
            <w:tcW w:w="1872" w:type="dxa"/>
          </w:tcPr>
          <w:p w14:paraId="74983EE9" w14:textId="77777777" w:rsidR="00B65E77" w:rsidRPr="00B01FB2" w:rsidRDefault="00B65E77" w:rsidP="00434504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No chief concern noted</w:t>
            </w:r>
          </w:p>
          <w:p w14:paraId="0FB2574D" w14:textId="77777777" w:rsidR="00D34382" w:rsidRPr="00B01FB2" w:rsidRDefault="00D34382" w:rsidP="00434504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□</w:t>
            </w:r>
          </w:p>
        </w:tc>
        <w:tc>
          <w:tcPr>
            <w:tcW w:w="2137" w:type="dxa"/>
          </w:tcPr>
          <w:p w14:paraId="47CBD2C1" w14:textId="77777777" w:rsidR="00D34382" w:rsidRPr="00B01FB2" w:rsidRDefault="00B65E77" w:rsidP="00434504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Chief concern mentioned</w:t>
            </w:r>
          </w:p>
          <w:p w14:paraId="71610F46" w14:textId="77777777" w:rsidR="00B65E77" w:rsidRPr="00B01FB2" w:rsidRDefault="00D34382" w:rsidP="00434504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□</w:t>
            </w:r>
          </w:p>
          <w:p w14:paraId="3393F67A" w14:textId="77777777" w:rsidR="00D34382" w:rsidRPr="00B01FB2" w:rsidRDefault="00D34382" w:rsidP="0043450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58" w:type="dxa"/>
          </w:tcPr>
          <w:p w14:paraId="4E637E83" w14:textId="77777777" w:rsidR="00D34382" w:rsidRPr="00B01FB2" w:rsidRDefault="00B65E77" w:rsidP="00434504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Chief concern clear</w:t>
            </w:r>
          </w:p>
          <w:p w14:paraId="59F93969" w14:textId="77777777" w:rsidR="00B65E77" w:rsidRPr="00B01FB2" w:rsidRDefault="00D34382" w:rsidP="00434504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□</w:t>
            </w:r>
          </w:p>
          <w:p w14:paraId="491C5878" w14:textId="77777777" w:rsidR="00D34382" w:rsidRPr="00B01FB2" w:rsidRDefault="00D34382" w:rsidP="0043450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87" w:type="dxa"/>
          </w:tcPr>
          <w:p w14:paraId="5F7ADFF0" w14:textId="77777777" w:rsidR="00B65E77" w:rsidRPr="00B01FB2" w:rsidRDefault="00B65E77" w:rsidP="005D649B">
            <w:pPr>
              <w:rPr>
                <w:sz w:val="16"/>
                <w:szCs w:val="16"/>
              </w:rPr>
            </w:pPr>
          </w:p>
        </w:tc>
      </w:tr>
      <w:tr w:rsidR="00A563F2" w:rsidRPr="00CC0E1D" w14:paraId="3FA15CEB" w14:textId="77777777" w:rsidTr="007D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08"/>
        </w:trPr>
        <w:tc>
          <w:tcPr>
            <w:tcW w:w="0" w:type="auto"/>
          </w:tcPr>
          <w:p w14:paraId="4DABF705" w14:textId="77777777" w:rsidR="00E6246A" w:rsidRPr="005D649B" w:rsidRDefault="00F95B22" w:rsidP="00BF41AF">
            <w:pPr>
              <w:pStyle w:val="ListParagraph"/>
              <w:numPr>
                <w:ilvl w:val="0"/>
                <w:numId w:val="9"/>
              </w:numPr>
              <w:rPr>
                <w:i/>
                <w:caps/>
                <w:sz w:val="18"/>
                <w:szCs w:val="18"/>
              </w:rPr>
            </w:pPr>
            <w:r w:rsidRPr="005D649B">
              <w:rPr>
                <w:i/>
                <w:sz w:val="18"/>
                <w:szCs w:val="18"/>
              </w:rPr>
              <w:t>HPI starts with</w:t>
            </w:r>
            <w:r w:rsidR="008008DB">
              <w:rPr>
                <w:i/>
                <w:sz w:val="18"/>
                <w:szCs w:val="18"/>
              </w:rPr>
              <w:t xml:space="preserve"> </w:t>
            </w:r>
            <w:r w:rsidRPr="005D649B">
              <w:rPr>
                <w:i/>
                <w:sz w:val="18"/>
                <w:szCs w:val="18"/>
              </w:rPr>
              <w:t xml:space="preserve">clear patient introduction including patient’s age, sex, pertinent active medical problems and reason for </w:t>
            </w:r>
            <w:r w:rsidR="00BF41AF">
              <w:rPr>
                <w:i/>
                <w:sz w:val="18"/>
                <w:szCs w:val="18"/>
              </w:rPr>
              <w:t>seeking care</w:t>
            </w:r>
          </w:p>
        </w:tc>
        <w:tc>
          <w:tcPr>
            <w:tcW w:w="1872" w:type="dxa"/>
          </w:tcPr>
          <w:p w14:paraId="593058DA" w14:textId="77777777" w:rsidR="00D34382" w:rsidRPr="00B01FB2" w:rsidRDefault="00B65E77" w:rsidP="00434504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No introductory sentence</w:t>
            </w:r>
          </w:p>
          <w:p w14:paraId="2ECD7B76" w14:textId="77777777" w:rsidR="00B65E77" w:rsidRPr="00B01FB2" w:rsidRDefault="00D34382" w:rsidP="00434504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□</w:t>
            </w:r>
          </w:p>
          <w:p w14:paraId="1C0636A9" w14:textId="77777777" w:rsidR="00D34382" w:rsidRPr="00B01FB2" w:rsidRDefault="00D34382" w:rsidP="0043450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37" w:type="dxa"/>
          </w:tcPr>
          <w:p w14:paraId="356BAE3D" w14:textId="77777777" w:rsidR="00D34382" w:rsidRPr="00B01FB2" w:rsidRDefault="00BF41AF" w:rsidP="00434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ro included </w:t>
            </w:r>
            <w:r w:rsidR="00B65E77" w:rsidRPr="00B01FB2">
              <w:rPr>
                <w:sz w:val="16"/>
                <w:szCs w:val="16"/>
              </w:rPr>
              <w:t xml:space="preserve">most </w:t>
            </w:r>
            <w:r>
              <w:rPr>
                <w:sz w:val="16"/>
                <w:szCs w:val="16"/>
              </w:rPr>
              <w:t xml:space="preserve">of the </w:t>
            </w:r>
            <w:r w:rsidR="00B65E77" w:rsidRPr="00B01FB2">
              <w:rPr>
                <w:sz w:val="16"/>
                <w:szCs w:val="16"/>
              </w:rPr>
              <w:t>pertinent information</w:t>
            </w:r>
          </w:p>
          <w:p w14:paraId="7F082084" w14:textId="77777777" w:rsidR="00B65E77" w:rsidRPr="00B01FB2" w:rsidRDefault="00D34382" w:rsidP="00434504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□</w:t>
            </w:r>
          </w:p>
          <w:p w14:paraId="75D4574B" w14:textId="77777777" w:rsidR="00D34382" w:rsidRPr="00B01FB2" w:rsidRDefault="00D34382" w:rsidP="0043450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58" w:type="dxa"/>
          </w:tcPr>
          <w:p w14:paraId="6E25D573" w14:textId="77777777" w:rsidR="00D34382" w:rsidRPr="00B01FB2" w:rsidRDefault="00B65E77" w:rsidP="00434504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Intro painted a clear picture of patient</w:t>
            </w:r>
          </w:p>
          <w:p w14:paraId="3C7A8AB3" w14:textId="77777777" w:rsidR="00B65E77" w:rsidRPr="00B01FB2" w:rsidRDefault="00D34382" w:rsidP="00434504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□</w:t>
            </w:r>
          </w:p>
          <w:p w14:paraId="4427BA7C" w14:textId="77777777" w:rsidR="00D34382" w:rsidRPr="00B01FB2" w:rsidRDefault="00D34382" w:rsidP="0043450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87" w:type="dxa"/>
          </w:tcPr>
          <w:p w14:paraId="432A0F7F" w14:textId="77777777" w:rsidR="00466502" w:rsidRPr="00B01FB2" w:rsidRDefault="00466502" w:rsidP="00434504">
            <w:pPr>
              <w:rPr>
                <w:sz w:val="16"/>
                <w:szCs w:val="16"/>
              </w:rPr>
            </w:pPr>
          </w:p>
        </w:tc>
      </w:tr>
      <w:tr w:rsidR="00A563F2" w:rsidRPr="00CC0E1D" w14:paraId="027D5E0D" w14:textId="77777777" w:rsidTr="007D0211">
        <w:trPr>
          <w:trHeight w:hRule="exact" w:val="708"/>
        </w:trPr>
        <w:tc>
          <w:tcPr>
            <w:tcW w:w="0" w:type="auto"/>
          </w:tcPr>
          <w:p w14:paraId="2C767EC9" w14:textId="77777777" w:rsidR="00B65E77" w:rsidRPr="005D649B" w:rsidRDefault="00F95B22" w:rsidP="00F95B22">
            <w:pPr>
              <w:pStyle w:val="ListParagraph"/>
              <w:numPr>
                <w:ilvl w:val="0"/>
                <w:numId w:val="9"/>
              </w:numPr>
              <w:rPr>
                <w:i/>
                <w:sz w:val="18"/>
                <w:szCs w:val="18"/>
              </w:rPr>
            </w:pPr>
            <w:r w:rsidRPr="005D649B">
              <w:rPr>
                <w:i/>
                <w:sz w:val="18"/>
                <w:szCs w:val="18"/>
              </w:rPr>
              <w:t>HPI is organized so that chronology of important events</w:t>
            </w:r>
            <w:r w:rsidR="00BF41AF">
              <w:rPr>
                <w:i/>
                <w:sz w:val="18"/>
                <w:szCs w:val="18"/>
              </w:rPr>
              <w:t xml:space="preserve"> and symptoms</w:t>
            </w:r>
            <w:r w:rsidRPr="005D649B">
              <w:rPr>
                <w:i/>
                <w:sz w:val="18"/>
                <w:szCs w:val="18"/>
              </w:rPr>
              <w:t xml:space="preserve"> is clear</w:t>
            </w:r>
          </w:p>
        </w:tc>
        <w:tc>
          <w:tcPr>
            <w:tcW w:w="1872" w:type="dxa"/>
          </w:tcPr>
          <w:p w14:paraId="58EAAF92" w14:textId="77777777" w:rsidR="00B65E77" w:rsidRPr="00B01FB2" w:rsidRDefault="00B12076" w:rsidP="00434504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S</w:t>
            </w:r>
            <w:r w:rsidR="00B01FB2" w:rsidRPr="00B01FB2">
              <w:rPr>
                <w:sz w:val="16"/>
                <w:szCs w:val="16"/>
              </w:rPr>
              <w:t xml:space="preserve">equence of events is </w:t>
            </w:r>
            <w:r w:rsidR="00B65E77" w:rsidRPr="00B01FB2">
              <w:rPr>
                <w:sz w:val="16"/>
                <w:szCs w:val="16"/>
              </w:rPr>
              <w:t>unclea</w:t>
            </w:r>
            <w:r w:rsidR="00E6246A" w:rsidRPr="00B01FB2">
              <w:rPr>
                <w:sz w:val="16"/>
                <w:szCs w:val="16"/>
              </w:rPr>
              <w:t>r</w:t>
            </w:r>
            <w:r w:rsidR="00B01FB2" w:rsidRPr="00B01FB2">
              <w:rPr>
                <w:sz w:val="16"/>
                <w:szCs w:val="16"/>
              </w:rPr>
              <w:br/>
            </w:r>
            <w:r w:rsidR="00E6246A" w:rsidRPr="00B01FB2">
              <w:rPr>
                <w:sz w:val="16"/>
                <w:szCs w:val="16"/>
              </w:rPr>
              <w:t>□</w:t>
            </w:r>
          </w:p>
          <w:p w14:paraId="3E5E69FA" w14:textId="77777777" w:rsidR="00E6246A" w:rsidRPr="00B01FB2" w:rsidRDefault="00E6246A" w:rsidP="0043450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37" w:type="dxa"/>
          </w:tcPr>
          <w:p w14:paraId="471471EA" w14:textId="77777777" w:rsidR="00E6246A" w:rsidRPr="00B01FB2" w:rsidRDefault="00B12076" w:rsidP="00434504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S</w:t>
            </w:r>
            <w:r w:rsidR="00B65E77" w:rsidRPr="00B01FB2">
              <w:rPr>
                <w:sz w:val="16"/>
                <w:szCs w:val="16"/>
              </w:rPr>
              <w:t xml:space="preserve">equence of </w:t>
            </w:r>
            <w:r w:rsidR="00BF41AF">
              <w:rPr>
                <w:sz w:val="16"/>
                <w:szCs w:val="16"/>
              </w:rPr>
              <w:t>most</w:t>
            </w:r>
            <w:r w:rsidR="00B65E77" w:rsidRPr="00B01FB2">
              <w:rPr>
                <w:sz w:val="16"/>
                <w:szCs w:val="16"/>
              </w:rPr>
              <w:t xml:space="preserve"> events</w:t>
            </w:r>
            <w:r w:rsidR="00BF41AF">
              <w:rPr>
                <w:sz w:val="16"/>
                <w:szCs w:val="16"/>
              </w:rPr>
              <w:t xml:space="preserve"> and symptoms</w:t>
            </w:r>
            <w:r w:rsidR="00B65E77" w:rsidRPr="00B01FB2">
              <w:rPr>
                <w:sz w:val="16"/>
                <w:szCs w:val="16"/>
              </w:rPr>
              <w:t xml:space="preserve"> is clear</w:t>
            </w:r>
          </w:p>
          <w:p w14:paraId="7662EC88" w14:textId="77777777" w:rsidR="00B65E77" w:rsidRPr="00B01FB2" w:rsidRDefault="00E6246A" w:rsidP="00434504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□</w:t>
            </w:r>
          </w:p>
          <w:p w14:paraId="4C190508" w14:textId="77777777" w:rsidR="00E6246A" w:rsidRPr="00B01FB2" w:rsidRDefault="00E6246A" w:rsidP="0043450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58" w:type="dxa"/>
          </w:tcPr>
          <w:p w14:paraId="76E2E5D6" w14:textId="77777777" w:rsidR="002E0127" w:rsidRPr="00B01FB2" w:rsidRDefault="00B12076" w:rsidP="00434504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S</w:t>
            </w:r>
            <w:r w:rsidR="00B65E77" w:rsidRPr="00B01FB2">
              <w:rPr>
                <w:sz w:val="16"/>
                <w:szCs w:val="16"/>
              </w:rPr>
              <w:t>equence of all events</w:t>
            </w:r>
            <w:r w:rsidR="00BF41AF">
              <w:rPr>
                <w:sz w:val="16"/>
                <w:szCs w:val="16"/>
              </w:rPr>
              <w:t xml:space="preserve"> and symptoms</w:t>
            </w:r>
            <w:r w:rsidR="00B65E77" w:rsidRPr="00B01FB2">
              <w:rPr>
                <w:sz w:val="16"/>
                <w:szCs w:val="16"/>
              </w:rPr>
              <w:t xml:space="preserve"> is clear</w:t>
            </w:r>
          </w:p>
          <w:p w14:paraId="79982C17" w14:textId="77777777" w:rsidR="00E6246A" w:rsidRPr="00B01FB2" w:rsidRDefault="00E6246A" w:rsidP="00434504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□</w:t>
            </w:r>
          </w:p>
        </w:tc>
        <w:tc>
          <w:tcPr>
            <w:tcW w:w="1387" w:type="dxa"/>
          </w:tcPr>
          <w:p w14:paraId="5DE0572E" w14:textId="77777777" w:rsidR="00466502" w:rsidRPr="00B01FB2" w:rsidRDefault="00466502" w:rsidP="00434504">
            <w:pPr>
              <w:rPr>
                <w:sz w:val="16"/>
                <w:szCs w:val="16"/>
              </w:rPr>
            </w:pPr>
          </w:p>
        </w:tc>
      </w:tr>
      <w:tr w:rsidR="00A563F2" w:rsidRPr="00CC0E1D" w14:paraId="303E1075" w14:textId="77777777" w:rsidTr="007D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08"/>
        </w:trPr>
        <w:tc>
          <w:tcPr>
            <w:tcW w:w="0" w:type="auto"/>
          </w:tcPr>
          <w:p w14:paraId="1E8DC023" w14:textId="77777777" w:rsidR="00B65E77" w:rsidRPr="005D649B" w:rsidRDefault="00F95B22" w:rsidP="00BF41AF">
            <w:pPr>
              <w:pStyle w:val="ListParagraph"/>
              <w:numPr>
                <w:ilvl w:val="0"/>
                <w:numId w:val="9"/>
              </w:numPr>
              <w:rPr>
                <w:i/>
                <w:sz w:val="18"/>
                <w:szCs w:val="18"/>
              </w:rPr>
            </w:pPr>
            <w:r w:rsidRPr="005D649B">
              <w:rPr>
                <w:i/>
                <w:sz w:val="18"/>
                <w:szCs w:val="18"/>
              </w:rPr>
              <w:t xml:space="preserve">The PMH, FH, SH  and ROS include </w:t>
            </w:r>
            <w:r w:rsidR="00BF41AF">
              <w:rPr>
                <w:i/>
                <w:sz w:val="18"/>
                <w:szCs w:val="18"/>
              </w:rPr>
              <w:t>pertinent</w:t>
            </w:r>
            <w:r w:rsidRPr="005D649B">
              <w:rPr>
                <w:i/>
                <w:sz w:val="18"/>
                <w:szCs w:val="18"/>
              </w:rPr>
              <w:t xml:space="preserve"> elements related to active medical problems</w:t>
            </w:r>
            <w:r w:rsidR="00FC40D6">
              <w:rPr>
                <w:i/>
                <w:sz w:val="18"/>
                <w:szCs w:val="18"/>
              </w:rPr>
              <w:t>, allergies and meds</w:t>
            </w:r>
          </w:p>
        </w:tc>
        <w:tc>
          <w:tcPr>
            <w:tcW w:w="1872" w:type="dxa"/>
          </w:tcPr>
          <w:p w14:paraId="3F10C706" w14:textId="77777777" w:rsidR="00110CC9" w:rsidRPr="00B01FB2" w:rsidRDefault="00B12076" w:rsidP="00434504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Informatio</w:t>
            </w:r>
            <w:r w:rsidR="002E0127" w:rsidRPr="00B01FB2">
              <w:rPr>
                <w:sz w:val="16"/>
                <w:szCs w:val="16"/>
              </w:rPr>
              <w:t xml:space="preserve">n has no clear connection to </w:t>
            </w:r>
            <w:r w:rsidRPr="00B01FB2">
              <w:rPr>
                <w:sz w:val="16"/>
                <w:szCs w:val="16"/>
              </w:rPr>
              <w:t>active medical problems</w:t>
            </w:r>
          </w:p>
          <w:p w14:paraId="01B00687" w14:textId="77777777" w:rsidR="00B65E77" w:rsidRPr="00B01FB2" w:rsidRDefault="00E6246A" w:rsidP="00434504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□</w:t>
            </w:r>
          </w:p>
          <w:p w14:paraId="58F7183F" w14:textId="77777777" w:rsidR="00E6246A" w:rsidRPr="00B01FB2" w:rsidRDefault="00E6246A" w:rsidP="0043450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37" w:type="dxa"/>
          </w:tcPr>
          <w:p w14:paraId="1A6A135D" w14:textId="77777777" w:rsidR="00B65E77" w:rsidRPr="00B01FB2" w:rsidRDefault="00B12076" w:rsidP="00434504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Information adequately describes the patient’s active medical problems</w:t>
            </w:r>
            <w:r w:rsidR="00B01FB2" w:rsidRPr="00B01FB2">
              <w:rPr>
                <w:sz w:val="16"/>
                <w:szCs w:val="16"/>
              </w:rPr>
              <w:br/>
            </w:r>
            <w:r w:rsidR="00110CC9" w:rsidRPr="00B01FB2">
              <w:rPr>
                <w:sz w:val="16"/>
                <w:szCs w:val="16"/>
              </w:rPr>
              <w:t>□</w:t>
            </w:r>
          </w:p>
          <w:p w14:paraId="7275A588" w14:textId="77777777" w:rsidR="00110CC9" w:rsidRPr="00B01FB2" w:rsidRDefault="00110CC9" w:rsidP="0043450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58" w:type="dxa"/>
          </w:tcPr>
          <w:p w14:paraId="265C4EF0" w14:textId="77777777" w:rsidR="00110CC9" w:rsidRPr="00B01FB2" w:rsidRDefault="00B12076" w:rsidP="00D452D2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Information completely and concisely describes all active problems</w:t>
            </w:r>
            <w:r w:rsidR="00B01FB2">
              <w:rPr>
                <w:sz w:val="16"/>
                <w:szCs w:val="16"/>
              </w:rPr>
              <w:br/>
            </w:r>
            <w:r w:rsidR="00110CC9" w:rsidRPr="00B01FB2">
              <w:rPr>
                <w:sz w:val="16"/>
                <w:szCs w:val="16"/>
              </w:rPr>
              <w:t>□</w:t>
            </w:r>
          </w:p>
        </w:tc>
        <w:tc>
          <w:tcPr>
            <w:tcW w:w="1387" w:type="dxa"/>
          </w:tcPr>
          <w:p w14:paraId="3E4D22D5" w14:textId="77777777" w:rsidR="00466502" w:rsidRPr="00B01FB2" w:rsidRDefault="00466502" w:rsidP="00434504">
            <w:pPr>
              <w:rPr>
                <w:sz w:val="16"/>
                <w:szCs w:val="16"/>
              </w:rPr>
            </w:pPr>
          </w:p>
        </w:tc>
      </w:tr>
      <w:tr w:rsidR="00134404" w:rsidRPr="00CC0E1D" w14:paraId="72C32C7C" w14:textId="77777777" w:rsidTr="007D0211">
        <w:trPr>
          <w:trHeight w:hRule="exact" w:val="897"/>
        </w:trPr>
        <w:tc>
          <w:tcPr>
            <w:tcW w:w="0" w:type="auto"/>
          </w:tcPr>
          <w:p w14:paraId="580A327E" w14:textId="77777777" w:rsidR="00134404" w:rsidRPr="005D649B" w:rsidRDefault="00BF41AF" w:rsidP="00134404">
            <w:pPr>
              <w:pStyle w:val="ListParagraph"/>
              <w:numPr>
                <w:ilvl w:val="0"/>
                <w:numId w:val="9"/>
              </w:num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esents focused physical exam, beginning with vitals, general statement and pertinent PE findings</w:t>
            </w:r>
          </w:p>
        </w:tc>
        <w:tc>
          <w:tcPr>
            <w:tcW w:w="1872" w:type="dxa"/>
          </w:tcPr>
          <w:p w14:paraId="1A3FEB62" w14:textId="77777777" w:rsidR="00D452D2" w:rsidRPr="00B01FB2" w:rsidRDefault="00BF41AF" w:rsidP="00D452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 is disorganized or absent</w:t>
            </w:r>
            <w:r w:rsidR="00D452D2">
              <w:rPr>
                <w:sz w:val="16"/>
                <w:szCs w:val="16"/>
              </w:rPr>
              <w:br/>
            </w:r>
            <w:r w:rsidR="00D452D2" w:rsidRPr="00B01FB2">
              <w:rPr>
                <w:sz w:val="16"/>
                <w:szCs w:val="16"/>
              </w:rPr>
              <w:t>□</w:t>
            </w:r>
          </w:p>
          <w:p w14:paraId="2135DFC0" w14:textId="77777777" w:rsidR="00134404" w:rsidRPr="00B01FB2" w:rsidRDefault="00134404" w:rsidP="0043450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37" w:type="dxa"/>
          </w:tcPr>
          <w:p w14:paraId="2AD597BA" w14:textId="77777777" w:rsidR="00D452D2" w:rsidRPr="00B01FB2" w:rsidRDefault="00BF41AF" w:rsidP="00D452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Overall, physical exam is </w:t>
            </w:r>
            <w:r w:rsidR="00D452D2">
              <w:rPr>
                <w:sz w:val="16"/>
                <w:szCs w:val="16"/>
              </w:rPr>
              <w:t>adequately presented</w:t>
            </w:r>
            <w:r w:rsidR="00D452D2">
              <w:rPr>
                <w:sz w:val="16"/>
                <w:szCs w:val="16"/>
              </w:rPr>
              <w:br/>
            </w:r>
            <w:r w:rsidR="00D452D2" w:rsidRPr="00B01FB2">
              <w:rPr>
                <w:sz w:val="16"/>
                <w:szCs w:val="16"/>
              </w:rPr>
              <w:t>□</w:t>
            </w:r>
          </w:p>
          <w:p w14:paraId="5F2A7F47" w14:textId="77777777" w:rsidR="00134404" w:rsidRPr="00B01FB2" w:rsidRDefault="00134404" w:rsidP="00D452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58" w:type="dxa"/>
          </w:tcPr>
          <w:p w14:paraId="7C61B648" w14:textId="77777777" w:rsidR="00134404" w:rsidRDefault="00503E71" w:rsidP="00434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l relevant </w:t>
            </w:r>
            <w:r w:rsidR="00BF41AF">
              <w:rPr>
                <w:sz w:val="16"/>
                <w:szCs w:val="16"/>
              </w:rPr>
              <w:t xml:space="preserve">physical exam items are </w:t>
            </w:r>
            <w:r>
              <w:rPr>
                <w:sz w:val="16"/>
                <w:szCs w:val="16"/>
              </w:rPr>
              <w:t>presented in an organized manner</w:t>
            </w:r>
          </w:p>
          <w:p w14:paraId="4B9AF326" w14:textId="77777777" w:rsidR="00503E71" w:rsidRPr="00B01FB2" w:rsidRDefault="00503E71" w:rsidP="00503E71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□</w:t>
            </w:r>
          </w:p>
          <w:p w14:paraId="126ED08C" w14:textId="77777777" w:rsidR="00503E71" w:rsidRPr="00B01FB2" w:rsidRDefault="00503E71" w:rsidP="0043450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87" w:type="dxa"/>
          </w:tcPr>
          <w:p w14:paraId="4043593C" w14:textId="77777777" w:rsidR="00134404" w:rsidRPr="00B01FB2" w:rsidRDefault="00134404" w:rsidP="00134404">
            <w:pPr>
              <w:rPr>
                <w:sz w:val="16"/>
                <w:szCs w:val="16"/>
              </w:rPr>
            </w:pPr>
          </w:p>
        </w:tc>
      </w:tr>
      <w:tr w:rsidR="00BF41AF" w:rsidRPr="00CC0E1D" w14:paraId="3877BAF5" w14:textId="77777777" w:rsidTr="007D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97"/>
        </w:trPr>
        <w:tc>
          <w:tcPr>
            <w:tcW w:w="0" w:type="auto"/>
          </w:tcPr>
          <w:p w14:paraId="448E7B25" w14:textId="77777777" w:rsidR="00BF41AF" w:rsidRDefault="00BF41AF" w:rsidP="00134404">
            <w:pPr>
              <w:pStyle w:val="ListParagraph"/>
              <w:numPr>
                <w:ilvl w:val="0"/>
                <w:numId w:val="9"/>
              </w:num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b studies/test results relevant to patient’s condition are clearly presented</w:t>
            </w:r>
          </w:p>
        </w:tc>
        <w:tc>
          <w:tcPr>
            <w:tcW w:w="1872" w:type="dxa"/>
          </w:tcPr>
          <w:p w14:paraId="29171C13" w14:textId="77777777" w:rsidR="00BF41AF" w:rsidRPr="00B01FB2" w:rsidRDefault="00BF41AF" w:rsidP="00BF41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relevant  test results presented or significant results omitted</w:t>
            </w:r>
            <w:r>
              <w:rPr>
                <w:sz w:val="16"/>
                <w:szCs w:val="16"/>
              </w:rPr>
              <w:br/>
            </w:r>
            <w:r w:rsidRPr="00B01FB2">
              <w:rPr>
                <w:sz w:val="16"/>
                <w:szCs w:val="16"/>
              </w:rPr>
              <w:t>□</w:t>
            </w:r>
          </w:p>
          <w:p w14:paraId="769CD260" w14:textId="77777777" w:rsidR="00BF41AF" w:rsidRDefault="00BF41AF" w:rsidP="00D452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37" w:type="dxa"/>
          </w:tcPr>
          <w:p w14:paraId="793FA608" w14:textId="77777777" w:rsidR="00BF41AF" w:rsidRPr="00B01FB2" w:rsidRDefault="00BF41AF" w:rsidP="00BF41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or omissions or a few extra results but overall adequately presented</w:t>
            </w:r>
            <w:r>
              <w:rPr>
                <w:sz w:val="16"/>
                <w:szCs w:val="16"/>
              </w:rPr>
              <w:br/>
            </w:r>
            <w:r w:rsidRPr="00B01FB2">
              <w:rPr>
                <w:sz w:val="16"/>
                <w:szCs w:val="16"/>
              </w:rPr>
              <w:t>□</w:t>
            </w:r>
          </w:p>
          <w:p w14:paraId="19D1762C" w14:textId="77777777" w:rsidR="00BF41AF" w:rsidRDefault="00BF41AF" w:rsidP="00D452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58" w:type="dxa"/>
          </w:tcPr>
          <w:p w14:paraId="13AF33CE" w14:textId="77777777" w:rsidR="00BF41AF" w:rsidRDefault="00BF41AF" w:rsidP="00BF41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relevant results presented in an organized manner</w:t>
            </w:r>
          </w:p>
          <w:p w14:paraId="436313B1" w14:textId="77777777" w:rsidR="00BF41AF" w:rsidRPr="00B01FB2" w:rsidRDefault="00BF41AF" w:rsidP="00BF41AF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□</w:t>
            </w:r>
          </w:p>
          <w:p w14:paraId="4AF74D6F" w14:textId="77777777" w:rsidR="00BF41AF" w:rsidRDefault="00BF41AF" w:rsidP="0043450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87" w:type="dxa"/>
          </w:tcPr>
          <w:p w14:paraId="0C6276E4" w14:textId="77777777" w:rsidR="00BF41AF" w:rsidRPr="00B01FB2" w:rsidRDefault="00BF41AF" w:rsidP="00134404">
            <w:pPr>
              <w:rPr>
                <w:sz w:val="16"/>
                <w:szCs w:val="16"/>
              </w:rPr>
            </w:pPr>
          </w:p>
        </w:tc>
      </w:tr>
      <w:tr w:rsidR="00A563F2" w:rsidRPr="00CC0E1D" w14:paraId="4D944915" w14:textId="77777777" w:rsidTr="007D0211">
        <w:trPr>
          <w:trHeight w:val="288"/>
        </w:trPr>
        <w:tc>
          <w:tcPr>
            <w:tcW w:w="0" w:type="auto"/>
            <w:shd w:val="clear" w:color="auto" w:fill="ACB9CA" w:themeFill="text2" w:themeFillTint="66"/>
          </w:tcPr>
          <w:p w14:paraId="644C1055" w14:textId="77777777" w:rsidR="008E72C7" w:rsidRPr="00FD1497" w:rsidRDefault="00F95B22" w:rsidP="00BA0513">
            <w:pPr>
              <w:jc w:val="center"/>
              <w:rPr>
                <w:b/>
              </w:rPr>
            </w:pPr>
            <w:r w:rsidRPr="00FD1497">
              <w:rPr>
                <w:b/>
              </w:rPr>
              <w:t>SUMMARY STATEMENT</w:t>
            </w:r>
            <w:r w:rsidR="00BA0513">
              <w:rPr>
                <w:b/>
              </w:rPr>
              <w:t xml:space="preserve"> and ASSESSMENT</w:t>
            </w:r>
          </w:p>
        </w:tc>
        <w:tc>
          <w:tcPr>
            <w:tcW w:w="1872" w:type="dxa"/>
            <w:shd w:val="clear" w:color="auto" w:fill="ACB9CA" w:themeFill="text2" w:themeFillTint="66"/>
          </w:tcPr>
          <w:p w14:paraId="551B8A15" w14:textId="77777777" w:rsidR="00791292" w:rsidRPr="00B01FB2" w:rsidRDefault="00791292" w:rsidP="0043450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37" w:type="dxa"/>
            <w:shd w:val="clear" w:color="auto" w:fill="ACB9CA" w:themeFill="text2" w:themeFillTint="66"/>
          </w:tcPr>
          <w:p w14:paraId="1C8D357A" w14:textId="77777777" w:rsidR="00791292" w:rsidRPr="00B01FB2" w:rsidRDefault="00791292" w:rsidP="0043450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58" w:type="dxa"/>
            <w:shd w:val="clear" w:color="auto" w:fill="ACB9CA" w:themeFill="text2" w:themeFillTint="66"/>
          </w:tcPr>
          <w:p w14:paraId="704947BC" w14:textId="77777777" w:rsidR="00791292" w:rsidRPr="00B01FB2" w:rsidRDefault="00791292" w:rsidP="0043450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87" w:type="dxa"/>
            <w:shd w:val="clear" w:color="auto" w:fill="ACB9CA" w:themeFill="text2" w:themeFillTint="66"/>
          </w:tcPr>
          <w:p w14:paraId="4651DCE6" w14:textId="77777777" w:rsidR="00791292" w:rsidRPr="00B01FB2" w:rsidRDefault="00791292" w:rsidP="00434504">
            <w:pPr>
              <w:rPr>
                <w:sz w:val="16"/>
                <w:szCs w:val="16"/>
              </w:rPr>
            </w:pPr>
          </w:p>
        </w:tc>
      </w:tr>
      <w:tr w:rsidR="00A563F2" w:rsidRPr="00CC0E1D" w14:paraId="12E6EEA1" w14:textId="77777777" w:rsidTr="007D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08"/>
        </w:trPr>
        <w:tc>
          <w:tcPr>
            <w:tcW w:w="0" w:type="auto"/>
          </w:tcPr>
          <w:p w14:paraId="4CC48930" w14:textId="77777777" w:rsidR="00B65E77" w:rsidRPr="005D649B" w:rsidRDefault="005D649B" w:rsidP="00B01FB2">
            <w:pPr>
              <w:pStyle w:val="ListParagraph"/>
              <w:numPr>
                <w:ilvl w:val="0"/>
                <w:numId w:val="9"/>
              </w:numPr>
              <w:rPr>
                <w:i/>
                <w:caps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Begins </w:t>
            </w:r>
            <w:r w:rsidR="00F95B22" w:rsidRPr="005D649B">
              <w:rPr>
                <w:i/>
                <w:sz w:val="18"/>
                <w:szCs w:val="18"/>
              </w:rPr>
              <w:t>with summary statement that synthesizes the critical elements of the patient’s history, physical exam and diagnostic studies into one sentence</w:t>
            </w:r>
            <w:r w:rsidR="00110CC9" w:rsidRPr="005D649B">
              <w:rPr>
                <w:i/>
                <w:caps/>
                <w:sz w:val="18"/>
                <w:szCs w:val="18"/>
              </w:rPr>
              <w:t xml:space="preserve"> </w:t>
            </w:r>
          </w:p>
        </w:tc>
        <w:tc>
          <w:tcPr>
            <w:tcW w:w="1872" w:type="dxa"/>
          </w:tcPr>
          <w:p w14:paraId="2ACFD91F" w14:textId="77777777" w:rsidR="00B65E77" w:rsidRPr="00B01FB2" w:rsidRDefault="004408EF" w:rsidP="00434504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No summary statement or restatement of story w/out synthesis</w:t>
            </w:r>
            <w:r w:rsidR="007D0211">
              <w:rPr>
                <w:sz w:val="16"/>
                <w:szCs w:val="16"/>
              </w:rPr>
              <w:t xml:space="preserve"> or relevant elements</w:t>
            </w:r>
          </w:p>
          <w:p w14:paraId="02C93635" w14:textId="77777777" w:rsidR="00110CC9" w:rsidRPr="00B01FB2" w:rsidRDefault="00110CC9" w:rsidP="00434504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□</w:t>
            </w:r>
          </w:p>
        </w:tc>
        <w:tc>
          <w:tcPr>
            <w:tcW w:w="2137" w:type="dxa"/>
          </w:tcPr>
          <w:p w14:paraId="7C314EB7" w14:textId="77777777" w:rsidR="00110CC9" w:rsidRPr="00B01FB2" w:rsidRDefault="004408EF" w:rsidP="00434504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Most pertinent information synthesized; may repeat some unnecessary information</w:t>
            </w:r>
          </w:p>
          <w:p w14:paraId="0AA5BCEB" w14:textId="77777777" w:rsidR="00B65E77" w:rsidRPr="00B01FB2" w:rsidRDefault="00110CC9" w:rsidP="00434504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□</w:t>
            </w:r>
          </w:p>
          <w:p w14:paraId="134D4649" w14:textId="77777777" w:rsidR="00110CC9" w:rsidRPr="00B01FB2" w:rsidRDefault="00110CC9" w:rsidP="00434504">
            <w:pPr>
              <w:jc w:val="center"/>
              <w:rPr>
                <w:sz w:val="16"/>
                <w:szCs w:val="16"/>
              </w:rPr>
            </w:pPr>
          </w:p>
          <w:p w14:paraId="168E19DE" w14:textId="77777777" w:rsidR="00110CC9" w:rsidRPr="00B01FB2" w:rsidRDefault="00110CC9" w:rsidP="0043450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58" w:type="dxa"/>
          </w:tcPr>
          <w:p w14:paraId="648307BA" w14:textId="77777777" w:rsidR="00B65E77" w:rsidRPr="00B01FB2" w:rsidRDefault="004408EF" w:rsidP="00434504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Summary statement concisely synthesizes all key information</w:t>
            </w:r>
            <w:r w:rsidR="00B01FB2">
              <w:rPr>
                <w:sz w:val="16"/>
                <w:szCs w:val="16"/>
              </w:rPr>
              <w:br/>
            </w:r>
          </w:p>
          <w:p w14:paraId="11CC5F9D" w14:textId="77777777" w:rsidR="002E0127" w:rsidRPr="00B01FB2" w:rsidRDefault="002E0127" w:rsidP="00434504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□</w:t>
            </w:r>
          </w:p>
        </w:tc>
        <w:tc>
          <w:tcPr>
            <w:tcW w:w="1387" w:type="dxa"/>
          </w:tcPr>
          <w:p w14:paraId="687CB2DE" w14:textId="77777777" w:rsidR="00466502" w:rsidRPr="00B01FB2" w:rsidRDefault="00466502" w:rsidP="00434504">
            <w:pPr>
              <w:rPr>
                <w:sz w:val="16"/>
                <w:szCs w:val="16"/>
              </w:rPr>
            </w:pPr>
          </w:p>
        </w:tc>
      </w:tr>
      <w:tr w:rsidR="005D752D" w:rsidRPr="00CC0E1D" w14:paraId="37E4CC64" w14:textId="77777777" w:rsidTr="007D0211">
        <w:trPr>
          <w:trHeight w:hRule="exact" w:val="852"/>
        </w:trPr>
        <w:tc>
          <w:tcPr>
            <w:tcW w:w="0" w:type="auto"/>
          </w:tcPr>
          <w:p w14:paraId="405D5341" w14:textId="77777777" w:rsidR="005D752D" w:rsidRDefault="005D752D" w:rsidP="00B01FB2">
            <w:pPr>
              <w:pStyle w:val="ListParagraph"/>
              <w:numPr>
                <w:ilvl w:val="0"/>
                <w:numId w:val="9"/>
              </w:num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ncludes a differential diagnosis</w:t>
            </w:r>
            <w:r w:rsidR="00BF41AF">
              <w:rPr>
                <w:i/>
                <w:sz w:val="18"/>
                <w:szCs w:val="18"/>
              </w:rPr>
              <w:t xml:space="preserve"> (</w:t>
            </w:r>
            <w:proofErr w:type="spellStart"/>
            <w:r w:rsidR="00BF41AF">
              <w:rPr>
                <w:i/>
                <w:sz w:val="18"/>
                <w:szCs w:val="18"/>
              </w:rPr>
              <w:t>DDx</w:t>
            </w:r>
            <w:proofErr w:type="spellEnd"/>
            <w:r w:rsidR="00503E71">
              <w:rPr>
                <w:i/>
                <w:sz w:val="18"/>
                <w:szCs w:val="18"/>
              </w:rPr>
              <w:t xml:space="preserve">) for </w:t>
            </w:r>
            <w:r w:rsidR="00BF41AF">
              <w:rPr>
                <w:i/>
                <w:sz w:val="18"/>
                <w:szCs w:val="18"/>
              </w:rPr>
              <w:t>the patient’s condition(s) and problems</w:t>
            </w:r>
          </w:p>
        </w:tc>
        <w:tc>
          <w:tcPr>
            <w:tcW w:w="1872" w:type="dxa"/>
          </w:tcPr>
          <w:p w14:paraId="574FCA5D" w14:textId="77777777" w:rsidR="005D752D" w:rsidRDefault="00503E71" w:rsidP="00434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DDX given and/or focuses on trivial problems </w:t>
            </w:r>
          </w:p>
          <w:p w14:paraId="2B134540" w14:textId="77777777" w:rsidR="00503E71" w:rsidRPr="00B01FB2" w:rsidRDefault="00503E71" w:rsidP="00503E71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□</w:t>
            </w:r>
          </w:p>
          <w:p w14:paraId="1D547E92" w14:textId="77777777" w:rsidR="00503E71" w:rsidRPr="00B01FB2" w:rsidRDefault="00503E71" w:rsidP="0043450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37" w:type="dxa"/>
          </w:tcPr>
          <w:p w14:paraId="4D88641B" w14:textId="77777777" w:rsidR="005D752D" w:rsidRDefault="00503E71" w:rsidP="00503E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X given with several possibilities/most important problems prioritized</w:t>
            </w:r>
          </w:p>
          <w:p w14:paraId="04753B13" w14:textId="77777777" w:rsidR="00503E71" w:rsidRPr="00B01FB2" w:rsidRDefault="00503E71" w:rsidP="00503E71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□</w:t>
            </w:r>
          </w:p>
          <w:p w14:paraId="20680486" w14:textId="77777777" w:rsidR="00503E71" w:rsidRPr="00B01FB2" w:rsidRDefault="00503E71" w:rsidP="00503E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58" w:type="dxa"/>
          </w:tcPr>
          <w:p w14:paraId="51823A22" w14:textId="77777777" w:rsidR="005D752D" w:rsidRDefault="00503E71" w:rsidP="00434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ensive DDX given, problems all appropriately prioritized</w:t>
            </w:r>
          </w:p>
          <w:p w14:paraId="0BFCFFB3" w14:textId="77777777" w:rsidR="00503E71" w:rsidRPr="00B01FB2" w:rsidRDefault="00503E71" w:rsidP="00503E71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□</w:t>
            </w:r>
          </w:p>
          <w:p w14:paraId="03EA253C" w14:textId="77777777" w:rsidR="00503E71" w:rsidRPr="00B01FB2" w:rsidRDefault="00503E71" w:rsidP="0043450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87" w:type="dxa"/>
          </w:tcPr>
          <w:p w14:paraId="48A332E8" w14:textId="77777777" w:rsidR="00134404" w:rsidRPr="00B01FB2" w:rsidRDefault="00134404" w:rsidP="00134404">
            <w:pPr>
              <w:rPr>
                <w:sz w:val="16"/>
                <w:szCs w:val="16"/>
              </w:rPr>
            </w:pPr>
          </w:p>
        </w:tc>
      </w:tr>
      <w:tr w:rsidR="00A563F2" w:rsidRPr="00CC0E1D" w14:paraId="4673A991" w14:textId="77777777" w:rsidTr="007D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shd w:val="clear" w:color="auto" w:fill="ACB9CA" w:themeFill="text2" w:themeFillTint="66"/>
          </w:tcPr>
          <w:p w14:paraId="5F81F78F" w14:textId="77777777" w:rsidR="00791292" w:rsidRDefault="00F95B22" w:rsidP="007D0211">
            <w:pPr>
              <w:jc w:val="center"/>
              <w:rPr>
                <w:b/>
                <w:szCs w:val="18"/>
              </w:rPr>
            </w:pPr>
            <w:r w:rsidRPr="00FD1497">
              <w:rPr>
                <w:b/>
                <w:szCs w:val="18"/>
              </w:rPr>
              <w:t>PLAN</w:t>
            </w:r>
          </w:p>
          <w:p w14:paraId="180323FC" w14:textId="77777777" w:rsidR="008E72C7" w:rsidRPr="00FD1497" w:rsidRDefault="008E72C7" w:rsidP="00A563F2">
            <w:pPr>
              <w:rPr>
                <w:b/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ACB9CA" w:themeFill="text2" w:themeFillTint="66"/>
          </w:tcPr>
          <w:p w14:paraId="4B8837C3" w14:textId="77777777" w:rsidR="00791292" w:rsidRPr="00B01FB2" w:rsidRDefault="00791292" w:rsidP="0043450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37" w:type="dxa"/>
            <w:shd w:val="clear" w:color="auto" w:fill="ACB9CA" w:themeFill="text2" w:themeFillTint="66"/>
          </w:tcPr>
          <w:p w14:paraId="43D01D0A" w14:textId="77777777" w:rsidR="00791292" w:rsidRPr="00B01FB2" w:rsidRDefault="00791292" w:rsidP="0043450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58" w:type="dxa"/>
            <w:shd w:val="clear" w:color="auto" w:fill="ACB9CA" w:themeFill="text2" w:themeFillTint="66"/>
          </w:tcPr>
          <w:p w14:paraId="21F6E360" w14:textId="77777777" w:rsidR="00791292" w:rsidRPr="00B01FB2" w:rsidRDefault="00791292" w:rsidP="0043450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87" w:type="dxa"/>
            <w:shd w:val="clear" w:color="auto" w:fill="ACB9CA" w:themeFill="text2" w:themeFillTint="66"/>
          </w:tcPr>
          <w:p w14:paraId="177D8C14" w14:textId="77777777" w:rsidR="00791292" w:rsidRPr="00B01FB2" w:rsidRDefault="00791292" w:rsidP="00434504">
            <w:pPr>
              <w:rPr>
                <w:sz w:val="16"/>
                <w:szCs w:val="16"/>
              </w:rPr>
            </w:pPr>
          </w:p>
        </w:tc>
      </w:tr>
      <w:tr w:rsidR="00A563F2" w:rsidRPr="00CC0E1D" w14:paraId="439C3389" w14:textId="77777777" w:rsidTr="007D0211">
        <w:trPr>
          <w:trHeight w:hRule="exact" w:val="843"/>
        </w:trPr>
        <w:tc>
          <w:tcPr>
            <w:tcW w:w="0" w:type="auto"/>
          </w:tcPr>
          <w:p w14:paraId="5E3CF265" w14:textId="77777777" w:rsidR="00B65E77" w:rsidRPr="005D649B" w:rsidRDefault="00110CC9" w:rsidP="00B01FB2">
            <w:pPr>
              <w:pStyle w:val="ListParagraph"/>
              <w:numPr>
                <w:ilvl w:val="0"/>
                <w:numId w:val="9"/>
              </w:numPr>
              <w:rPr>
                <w:i/>
                <w:caps/>
                <w:sz w:val="18"/>
                <w:szCs w:val="18"/>
              </w:rPr>
            </w:pPr>
            <w:r w:rsidRPr="005D649B">
              <w:rPr>
                <w:i/>
                <w:sz w:val="18"/>
                <w:szCs w:val="18"/>
              </w:rPr>
              <w:t>I</w:t>
            </w:r>
            <w:r w:rsidR="00F95B22" w:rsidRPr="005D649B">
              <w:rPr>
                <w:i/>
                <w:sz w:val="18"/>
                <w:szCs w:val="18"/>
              </w:rPr>
              <w:t>dentify patient at risk for becoming unstable</w:t>
            </w:r>
          </w:p>
        </w:tc>
        <w:tc>
          <w:tcPr>
            <w:tcW w:w="1872" w:type="dxa"/>
          </w:tcPr>
          <w:p w14:paraId="632BFAE9" w14:textId="77777777" w:rsidR="00B65E77" w:rsidRPr="00B01FB2" w:rsidRDefault="004408EF" w:rsidP="00F95B22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Does not recognize basic signs of instability</w:t>
            </w:r>
            <w:r w:rsidR="00F95B22" w:rsidRPr="00B01FB2">
              <w:rPr>
                <w:sz w:val="16"/>
                <w:szCs w:val="16"/>
              </w:rPr>
              <w:br/>
            </w:r>
            <w:r w:rsidR="00F95B22" w:rsidRPr="00B01FB2">
              <w:rPr>
                <w:sz w:val="16"/>
                <w:szCs w:val="16"/>
              </w:rPr>
              <w:br/>
            </w:r>
            <w:r w:rsidR="002E0127" w:rsidRPr="00B01FB2">
              <w:rPr>
                <w:sz w:val="16"/>
                <w:szCs w:val="16"/>
              </w:rPr>
              <w:t>□</w:t>
            </w:r>
          </w:p>
          <w:p w14:paraId="29459DE7" w14:textId="77777777" w:rsidR="002E0127" w:rsidRPr="00B01FB2" w:rsidRDefault="002E0127" w:rsidP="0043450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37" w:type="dxa"/>
          </w:tcPr>
          <w:p w14:paraId="6EC777EA" w14:textId="77777777" w:rsidR="002E0127" w:rsidRPr="00B01FB2" w:rsidRDefault="002E0127" w:rsidP="00F95B22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Recognizes patient as ill</w:t>
            </w:r>
            <w:r w:rsidR="00F95B22" w:rsidRPr="00B01FB2">
              <w:rPr>
                <w:sz w:val="16"/>
                <w:szCs w:val="16"/>
              </w:rPr>
              <w:br/>
            </w:r>
            <w:r w:rsidR="00F95B22" w:rsidRPr="00B01FB2">
              <w:rPr>
                <w:sz w:val="16"/>
                <w:szCs w:val="16"/>
              </w:rPr>
              <w:br/>
            </w:r>
            <w:r w:rsidR="00F95B22" w:rsidRPr="00B01FB2">
              <w:rPr>
                <w:sz w:val="16"/>
                <w:szCs w:val="16"/>
              </w:rPr>
              <w:br/>
            </w:r>
            <w:r w:rsidRPr="00B01FB2">
              <w:rPr>
                <w:sz w:val="16"/>
                <w:szCs w:val="16"/>
              </w:rPr>
              <w:t>□</w:t>
            </w:r>
          </w:p>
        </w:tc>
        <w:tc>
          <w:tcPr>
            <w:tcW w:w="1958" w:type="dxa"/>
          </w:tcPr>
          <w:p w14:paraId="75503368" w14:textId="77777777" w:rsidR="00B65E77" w:rsidRPr="00B01FB2" w:rsidRDefault="004408EF" w:rsidP="00434504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Recognizes patient as ill and identifies appropriate next step</w:t>
            </w:r>
            <w:r w:rsidR="00B01FB2" w:rsidRPr="00B01FB2">
              <w:rPr>
                <w:sz w:val="16"/>
                <w:szCs w:val="16"/>
              </w:rPr>
              <w:br/>
              <w:t>□</w:t>
            </w:r>
          </w:p>
          <w:p w14:paraId="20D11019" w14:textId="77777777" w:rsidR="002E0127" w:rsidRPr="00B01FB2" w:rsidRDefault="002E0127" w:rsidP="0043450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87" w:type="dxa"/>
          </w:tcPr>
          <w:p w14:paraId="0F63578A" w14:textId="77777777" w:rsidR="00B65E77" w:rsidRPr="00B01FB2" w:rsidRDefault="00B65E77" w:rsidP="00434504">
            <w:pPr>
              <w:rPr>
                <w:sz w:val="16"/>
                <w:szCs w:val="16"/>
              </w:rPr>
            </w:pPr>
          </w:p>
          <w:p w14:paraId="71221568" w14:textId="77777777" w:rsidR="00466502" w:rsidRPr="00B01FB2" w:rsidRDefault="00466502" w:rsidP="00434504">
            <w:pPr>
              <w:rPr>
                <w:sz w:val="16"/>
                <w:szCs w:val="16"/>
              </w:rPr>
            </w:pPr>
          </w:p>
        </w:tc>
      </w:tr>
      <w:tr w:rsidR="008B7C3B" w:rsidRPr="00CC0E1D" w14:paraId="1FABF42C" w14:textId="77777777" w:rsidTr="007D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08"/>
        </w:trPr>
        <w:tc>
          <w:tcPr>
            <w:tcW w:w="0" w:type="auto"/>
          </w:tcPr>
          <w:p w14:paraId="5A71F93E" w14:textId="77777777" w:rsidR="008B7C3B" w:rsidRPr="005D649B" w:rsidRDefault="00BA0513" w:rsidP="00BA0513">
            <w:pPr>
              <w:pStyle w:val="ListParagraph"/>
              <w:numPr>
                <w:ilvl w:val="0"/>
                <w:numId w:val="9"/>
              </w:num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oposes a</w:t>
            </w:r>
            <w:r w:rsidR="008B7C3B">
              <w:rPr>
                <w:i/>
                <w:sz w:val="18"/>
                <w:szCs w:val="18"/>
              </w:rPr>
              <w:t xml:space="preserve"> treatment plan tha</w:t>
            </w:r>
            <w:r w:rsidR="007D0211">
              <w:rPr>
                <w:i/>
                <w:sz w:val="18"/>
                <w:szCs w:val="18"/>
              </w:rPr>
              <w:t>t address</w:t>
            </w:r>
            <w:r>
              <w:rPr>
                <w:i/>
                <w:sz w:val="18"/>
                <w:szCs w:val="18"/>
              </w:rPr>
              <w:t>es</w:t>
            </w:r>
            <w:r w:rsidR="007D0211">
              <w:rPr>
                <w:i/>
                <w:sz w:val="18"/>
                <w:szCs w:val="18"/>
              </w:rPr>
              <w:t xml:space="preserve"> issues raised</w:t>
            </w:r>
            <w:r w:rsidR="008B7C3B">
              <w:rPr>
                <w:i/>
                <w:sz w:val="18"/>
                <w:szCs w:val="18"/>
              </w:rPr>
              <w:t xml:space="preserve"> by </w:t>
            </w:r>
            <w:r>
              <w:rPr>
                <w:i/>
                <w:sz w:val="18"/>
                <w:szCs w:val="18"/>
              </w:rPr>
              <w:t xml:space="preserve">problems and/or </w:t>
            </w:r>
            <w:r w:rsidR="008B7C3B">
              <w:rPr>
                <w:i/>
                <w:sz w:val="18"/>
                <w:szCs w:val="18"/>
              </w:rPr>
              <w:t>diagnoses</w:t>
            </w:r>
          </w:p>
        </w:tc>
        <w:tc>
          <w:tcPr>
            <w:tcW w:w="1872" w:type="dxa"/>
          </w:tcPr>
          <w:p w14:paraId="61739DA2" w14:textId="77777777" w:rsidR="008B7C3B" w:rsidRDefault="00503E71" w:rsidP="00F95B2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 is not relevant or related to the problem list</w:t>
            </w:r>
          </w:p>
          <w:p w14:paraId="2B732F16" w14:textId="77777777" w:rsidR="00503E71" w:rsidRDefault="00503E71" w:rsidP="00F95B22">
            <w:pPr>
              <w:jc w:val="center"/>
              <w:rPr>
                <w:sz w:val="16"/>
                <w:szCs w:val="16"/>
              </w:rPr>
            </w:pPr>
          </w:p>
          <w:p w14:paraId="7CE233A8" w14:textId="77777777" w:rsidR="00503E71" w:rsidRPr="00B01FB2" w:rsidRDefault="00503E71" w:rsidP="00503E71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□</w:t>
            </w:r>
          </w:p>
          <w:p w14:paraId="0CE4BDFA" w14:textId="77777777" w:rsidR="00503E71" w:rsidRPr="00B01FB2" w:rsidRDefault="00503E71" w:rsidP="00F95B2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37" w:type="dxa"/>
          </w:tcPr>
          <w:p w14:paraId="3E58E2BB" w14:textId="77777777" w:rsidR="008B7C3B" w:rsidRDefault="00503E71" w:rsidP="00F95B2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 addresses most important issues</w:t>
            </w:r>
            <w:r w:rsidR="007D0211">
              <w:rPr>
                <w:sz w:val="16"/>
                <w:szCs w:val="16"/>
              </w:rPr>
              <w:t>/may</w:t>
            </w:r>
            <w:r>
              <w:rPr>
                <w:sz w:val="16"/>
                <w:szCs w:val="16"/>
              </w:rPr>
              <w:t xml:space="preserve"> omit active</w:t>
            </w:r>
            <w:r w:rsidR="007D0211">
              <w:rPr>
                <w:sz w:val="16"/>
                <w:szCs w:val="16"/>
              </w:rPr>
              <w:t xml:space="preserve"> but</w:t>
            </w:r>
            <w:r>
              <w:rPr>
                <w:sz w:val="16"/>
                <w:szCs w:val="16"/>
              </w:rPr>
              <w:t xml:space="preserve"> lower priority </w:t>
            </w:r>
            <w:r w:rsidR="007D0211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roblems</w:t>
            </w:r>
          </w:p>
          <w:p w14:paraId="72FF01A3" w14:textId="77777777" w:rsidR="00503E71" w:rsidRPr="00B01FB2" w:rsidRDefault="00503E71" w:rsidP="00503E71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□</w:t>
            </w:r>
          </w:p>
          <w:p w14:paraId="3BEEC506" w14:textId="77777777" w:rsidR="00503E71" w:rsidRPr="00B01FB2" w:rsidRDefault="00503E71" w:rsidP="00F95B2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58" w:type="dxa"/>
          </w:tcPr>
          <w:p w14:paraId="520945EE" w14:textId="77777777" w:rsidR="008B7C3B" w:rsidRDefault="00503E71" w:rsidP="00434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 is complete and relates directly to problem list all active issues included</w:t>
            </w:r>
          </w:p>
          <w:p w14:paraId="48CC91A1" w14:textId="77777777" w:rsidR="00503E71" w:rsidRPr="00B01FB2" w:rsidRDefault="00503E71" w:rsidP="00503E71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□</w:t>
            </w:r>
          </w:p>
          <w:p w14:paraId="6AFBA2FB" w14:textId="77777777" w:rsidR="00503E71" w:rsidRPr="00B01FB2" w:rsidRDefault="00503E71" w:rsidP="0043450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87" w:type="dxa"/>
          </w:tcPr>
          <w:p w14:paraId="52A85AB0" w14:textId="77777777" w:rsidR="00134404" w:rsidRPr="00B01FB2" w:rsidRDefault="00134404" w:rsidP="00134404">
            <w:pPr>
              <w:rPr>
                <w:sz w:val="16"/>
                <w:szCs w:val="16"/>
              </w:rPr>
            </w:pPr>
          </w:p>
        </w:tc>
      </w:tr>
      <w:tr w:rsidR="00FC40D6" w:rsidRPr="00CC0E1D" w14:paraId="3D7117D0" w14:textId="77777777" w:rsidTr="00FC40D6">
        <w:trPr>
          <w:trHeight w:hRule="exact" w:val="843"/>
        </w:trPr>
        <w:tc>
          <w:tcPr>
            <w:tcW w:w="10975" w:type="dxa"/>
            <w:gridSpan w:val="5"/>
            <w:shd w:val="clear" w:color="auto" w:fill="auto"/>
          </w:tcPr>
          <w:p w14:paraId="22C2F47B" w14:textId="77777777" w:rsidR="00FC40D6" w:rsidRPr="00027671" w:rsidRDefault="00FC40D6" w:rsidP="00027671">
            <w:pPr>
              <w:rPr>
                <w:b/>
                <w:i/>
                <w:caps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omments</w:t>
            </w:r>
          </w:p>
          <w:p w14:paraId="2C29EAE0" w14:textId="77777777" w:rsidR="00FC40D6" w:rsidRPr="00B01FB2" w:rsidRDefault="00FC40D6" w:rsidP="00434504">
            <w:pPr>
              <w:jc w:val="center"/>
              <w:rPr>
                <w:sz w:val="16"/>
                <w:szCs w:val="16"/>
              </w:rPr>
            </w:pPr>
          </w:p>
          <w:p w14:paraId="5F246532" w14:textId="77777777" w:rsidR="00FC40D6" w:rsidRPr="00B01FB2" w:rsidRDefault="00FC40D6" w:rsidP="00434504">
            <w:pPr>
              <w:jc w:val="center"/>
              <w:rPr>
                <w:sz w:val="16"/>
                <w:szCs w:val="16"/>
              </w:rPr>
            </w:pPr>
          </w:p>
          <w:p w14:paraId="124B167E" w14:textId="77777777" w:rsidR="00FC40D6" w:rsidRPr="00B01FB2" w:rsidRDefault="00FC40D6" w:rsidP="00434504">
            <w:pPr>
              <w:jc w:val="center"/>
              <w:rPr>
                <w:sz w:val="16"/>
                <w:szCs w:val="16"/>
              </w:rPr>
            </w:pPr>
          </w:p>
          <w:p w14:paraId="65AAA5C1" w14:textId="77777777" w:rsidR="00FC40D6" w:rsidRPr="00B01FB2" w:rsidRDefault="00FC40D6" w:rsidP="00434504">
            <w:pPr>
              <w:jc w:val="center"/>
              <w:rPr>
                <w:sz w:val="16"/>
                <w:szCs w:val="16"/>
              </w:rPr>
            </w:pPr>
          </w:p>
          <w:p w14:paraId="5EA5CFFA" w14:textId="77777777" w:rsidR="00FC40D6" w:rsidRPr="00B01FB2" w:rsidRDefault="00FC40D6" w:rsidP="00434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eting/exceeding expectations</w:t>
            </w:r>
          </w:p>
          <w:p w14:paraId="1A28951F" w14:textId="77777777" w:rsidR="00FC40D6" w:rsidRPr="00B01FB2" w:rsidRDefault="00FC40D6" w:rsidP="00434504">
            <w:pPr>
              <w:jc w:val="center"/>
              <w:rPr>
                <w:sz w:val="16"/>
                <w:szCs w:val="16"/>
              </w:rPr>
            </w:pPr>
          </w:p>
          <w:p w14:paraId="21ED7DF0" w14:textId="77777777" w:rsidR="00FC40D6" w:rsidRPr="00B01FB2" w:rsidRDefault="00FC40D6" w:rsidP="00506A47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□</w:t>
            </w:r>
          </w:p>
          <w:p w14:paraId="2F051217" w14:textId="77777777" w:rsidR="00FC40D6" w:rsidRPr="00B01FB2" w:rsidRDefault="00FC40D6" w:rsidP="00434504">
            <w:pPr>
              <w:jc w:val="center"/>
              <w:rPr>
                <w:sz w:val="16"/>
                <w:szCs w:val="16"/>
              </w:rPr>
            </w:pPr>
          </w:p>
          <w:p w14:paraId="7093D525" w14:textId="77777777" w:rsidR="00FC40D6" w:rsidRPr="00B01FB2" w:rsidRDefault="00FC40D6" w:rsidP="00434504">
            <w:pPr>
              <w:jc w:val="center"/>
              <w:rPr>
                <w:sz w:val="16"/>
                <w:szCs w:val="16"/>
              </w:rPr>
            </w:pPr>
            <w:r w:rsidRPr="00B01FB2">
              <w:rPr>
                <w:sz w:val="16"/>
                <w:szCs w:val="16"/>
              </w:rPr>
              <w:t>□</w:t>
            </w:r>
          </w:p>
          <w:p w14:paraId="7264CFA5" w14:textId="77777777" w:rsidR="00FC40D6" w:rsidRPr="00B01FB2" w:rsidRDefault="00FC40D6" w:rsidP="00434504">
            <w:pPr>
              <w:rPr>
                <w:sz w:val="16"/>
                <w:szCs w:val="16"/>
              </w:rPr>
            </w:pPr>
          </w:p>
          <w:p w14:paraId="207ED9AA" w14:textId="77777777" w:rsidR="00FC40D6" w:rsidRPr="00B01FB2" w:rsidRDefault="00FC40D6" w:rsidP="00434504">
            <w:pPr>
              <w:rPr>
                <w:sz w:val="16"/>
                <w:szCs w:val="16"/>
              </w:rPr>
            </w:pPr>
          </w:p>
        </w:tc>
      </w:tr>
    </w:tbl>
    <w:p w14:paraId="36AB6439" w14:textId="77777777" w:rsidR="00FD1497" w:rsidRDefault="007D0211" w:rsidP="002F6264">
      <w:pPr>
        <w:tabs>
          <w:tab w:val="left" w:pos="6435"/>
        </w:tabs>
      </w:pPr>
      <w:r>
        <w:tab/>
      </w:r>
      <w:r>
        <w:tab/>
      </w:r>
      <w:r>
        <w:tab/>
      </w:r>
      <w:r w:rsidRPr="00134404">
        <w:t>Reviewed with student?</w:t>
      </w:r>
      <w:r>
        <w:t xml:space="preserve"> </w:t>
      </w:r>
      <w:r w:rsidRPr="00134404">
        <w:t>___Yes  ___No</w:t>
      </w:r>
      <w:r w:rsidR="002F6264">
        <w:br/>
      </w:r>
      <w:r w:rsidR="002F6264" w:rsidRPr="002F6264">
        <w:rPr>
          <w:b/>
        </w:rPr>
        <w:t>Total</w:t>
      </w:r>
      <w:r w:rsidR="002F6264">
        <w:t xml:space="preserve"> ____ /20 </w:t>
      </w:r>
      <w:r w:rsidR="002F6264">
        <w:br/>
        <w:t>14/20 (70% passing)</w:t>
      </w:r>
    </w:p>
    <w:p w14:paraId="6830BA7E" w14:textId="2D065963" w:rsidR="00FD0B10" w:rsidRPr="00B069CE" w:rsidRDefault="00731E06" w:rsidP="002F6264">
      <w:pPr>
        <w:tabs>
          <w:tab w:val="left" w:pos="6435"/>
        </w:tabs>
        <w:rPr>
          <w:sz w:val="24"/>
          <w:szCs w:val="24"/>
        </w:rPr>
      </w:pPr>
      <w:r>
        <w:rPr>
          <w:sz w:val="24"/>
          <w:szCs w:val="24"/>
        </w:rPr>
        <w:t>Supplemental Figure 3</w:t>
      </w:r>
      <w:r w:rsidR="00822BFE">
        <w:rPr>
          <w:sz w:val="24"/>
          <w:szCs w:val="24"/>
        </w:rPr>
        <w:t>:</w:t>
      </w:r>
      <w:r w:rsidR="00FD0B10" w:rsidRPr="00B069CE">
        <w:rPr>
          <w:sz w:val="24"/>
          <w:szCs w:val="24"/>
        </w:rPr>
        <w:t xml:space="preserve"> Oral Case Presentation Rating Scale</w:t>
      </w:r>
      <w:r w:rsidR="00822BFE">
        <w:rPr>
          <w:sz w:val="24"/>
          <w:szCs w:val="24"/>
        </w:rPr>
        <w:t xml:space="preserve"> for Outpatient OSCE</w:t>
      </w:r>
    </w:p>
    <w:p w14:paraId="306F612C" w14:textId="148CE288" w:rsidR="00B042C4" w:rsidRPr="00B069CE" w:rsidRDefault="00B069CE" w:rsidP="002F6264">
      <w:pPr>
        <w:tabs>
          <w:tab w:val="left" w:pos="6435"/>
        </w:tabs>
        <w:rPr>
          <w:sz w:val="18"/>
          <w:szCs w:val="18"/>
        </w:rPr>
      </w:pPr>
      <w:r w:rsidRPr="00B069CE">
        <w:rPr>
          <w:sz w:val="18"/>
          <w:szCs w:val="18"/>
          <w:vertAlign w:val="superscript"/>
        </w:rPr>
        <w:t>1</w:t>
      </w:r>
      <w:r w:rsidR="00B042C4" w:rsidRPr="00B069CE">
        <w:rPr>
          <w:sz w:val="18"/>
          <w:szCs w:val="18"/>
        </w:rPr>
        <w:t xml:space="preserve">Adapted from: King MA, </w:t>
      </w:r>
      <w:proofErr w:type="spellStart"/>
      <w:r w:rsidR="00B042C4" w:rsidRPr="00B069CE">
        <w:rPr>
          <w:sz w:val="18"/>
          <w:szCs w:val="18"/>
        </w:rPr>
        <w:t>Phillipi</w:t>
      </w:r>
      <w:proofErr w:type="spellEnd"/>
      <w:r w:rsidR="00B042C4" w:rsidRPr="00B069CE">
        <w:rPr>
          <w:sz w:val="18"/>
          <w:szCs w:val="18"/>
        </w:rPr>
        <w:t xml:space="preserve"> CA, Buchanan PM, Lewin LO. Developing Validity Evidence for the Written Pediatric History and Physical Exam Evaluation Rubric. </w:t>
      </w:r>
      <w:proofErr w:type="spellStart"/>
      <w:r w:rsidR="00B042C4" w:rsidRPr="00B069CE">
        <w:rPr>
          <w:i/>
          <w:sz w:val="18"/>
          <w:szCs w:val="18"/>
        </w:rPr>
        <w:t>Acad</w:t>
      </w:r>
      <w:proofErr w:type="spellEnd"/>
      <w:r w:rsidR="00B042C4" w:rsidRPr="00B069CE">
        <w:rPr>
          <w:i/>
          <w:sz w:val="18"/>
          <w:szCs w:val="18"/>
        </w:rPr>
        <w:t xml:space="preserve"> Med</w:t>
      </w:r>
      <w:r w:rsidR="00B042C4" w:rsidRPr="00B069CE">
        <w:rPr>
          <w:sz w:val="18"/>
          <w:szCs w:val="18"/>
        </w:rPr>
        <w:t>. 2017; 17 (1): 68-73.</w:t>
      </w:r>
    </w:p>
    <w:sectPr w:rsidR="00B042C4" w:rsidRPr="00B069CE" w:rsidSect="004A1EE0">
      <w:headerReference w:type="default" r:id="rId8"/>
      <w:pgSz w:w="12240" w:h="15840"/>
      <w:pgMar w:top="576" w:right="720" w:bottom="432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F1A024" w14:textId="77777777" w:rsidR="00F073A8" w:rsidRDefault="00F073A8" w:rsidP="00927CAB">
      <w:pPr>
        <w:spacing w:after="0" w:line="240" w:lineRule="auto"/>
      </w:pPr>
      <w:r>
        <w:separator/>
      </w:r>
    </w:p>
  </w:endnote>
  <w:endnote w:type="continuationSeparator" w:id="0">
    <w:p w14:paraId="1EBC6A05" w14:textId="77777777" w:rsidR="00F073A8" w:rsidRDefault="00F073A8" w:rsidP="00927C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2B1627" w14:textId="77777777" w:rsidR="00F073A8" w:rsidRDefault="00F073A8" w:rsidP="00927CAB">
      <w:pPr>
        <w:spacing w:after="0" w:line="240" w:lineRule="auto"/>
      </w:pPr>
      <w:r>
        <w:separator/>
      </w:r>
    </w:p>
  </w:footnote>
  <w:footnote w:type="continuationSeparator" w:id="0">
    <w:p w14:paraId="3F5B771F" w14:textId="77777777" w:rsidR="00F073A8" w:rsidRDefault="00F073A8" w:rsidP="00927C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4106" w:type="pct"/>
      <w:tblBorders>
        <w:bottom w:val="single" w:sz="18" w:space="0" w:color="808080" w:themeColor="background1" w:themeShade="80"/>
        <w:insideV w:val="single" w:sz="18" w:space="0" w:color="808080" w:themeColor="background1" w:themeShade="80"/>
      </w:tblBorders>
      <w:tblCellMar>
        <w:top w:w="72" w:type="dxa"/>
        <w:left w:w="115" w:type="dxa"/>
        <w:bottom w:w="72" w:type="dxa"/>
        <w:right w:w="115" w:type="dxa"/>
      </w:tblCellMar>
      <w:tblLook w:val="04A0" w:firstRow="1" w:lastRow="0" w:firstColumn="1" w:lastColumn="0" w:noHBand="0" w:noVBand="1"/>
    </w:tblPr>
    <w:tblGrid>
      <w:gridCol w:w="8869"/>
    </w:tblGrid>
    <w:tr w:rsidR="00B069CE" w14:paraId="3EBF12E5" w14:textId="77777777" w:rsidTr="00B069CE">
      <w:trPr>
        <w:trHeight w:val="288"/>
      </w:trPr>
      <w:tc>
        <w:tcPr>
          <w:tcW w:w="8868" w:type="dxa"/>
        </w:tcPr>
        <w:p w14:paraId="0E45F565" w14:textId="560EE5A6" w:rsidR="00B069CE" w:rsidRPr="00B069CE" w:rsidRDefault="00B069CE" w:rsidP="00CC0E1D">
          <w:pPr>
            <w:pStyle w:val="Header"/>
            <w:rPr>
              <w:rFonts w:ascii="Cambria" w:eastAsiaTheme="majorEastAsia" w:hAnsi="Cambria" w:cstheme="majorBidi"/>
              <w:sz w:val="32"/>
              <w:szCs w:val="32"/>
              <w:vertAlign w:val="superscript"/>
            </w:rPr>
          </w:pPr>
          <w:r>
            <w:rPr>
              <w:rFonts w:ascii="Cambria" w:eastAsiaTheme="majorEastAsia" w:hAnsi="Cambria" w:cstheme="majorBidi"/>
              <w:sz w:val="32"/>
              <w:szCs w:val="32"/>
            </w:rPr>
            <w:t>Outpatient OSCE: Oral Case Presentation Rating Scale</w:t>
          </w:r>
          <w:r>
            <w:rPr>
              <w:rFonts w:ascii="Cambria" w:eastAsiaTheme="majorEastAsia" w:hAnsi="Cambria" w:cstheme="majorBidi"/>
              <w:sz w:val="32"/>
              <w:szCs w:val="32"/>
              <w:vertAlign w:val="superscript"/>
            </w:rPr>
            <w:t>1</w:t>
          </w:r>
        </w:p>
      </w:tc>
    </w:tr>
  </w:tbl>
  <w:p w14:paraId="4344BBD9" w14:textId="77777777" w:rsidR="00927CAB" w:rsidRDefault="00927CAB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837044"/>
    <w:multiLevelType w:val="hybridMultilevel"/>
    <w:tmpl w:val="4D344E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32112C"/>
    <w:multiLevelType w:val="hybridMultilevel"/>
    <w:tmpl w:val="48763954"/>
    <w:lvl w:ilvl="0" w:tplc="3886FD8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C4E1ABA"/>
    <w:multiLevelType w:val="hybridMultilevel"/>
    <w:tmpl w:val="9B6E52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4725B40"/>
    <w:multiLevelType w:val="hybridMultilevel"/>
    <w:tmpl w:val="C33C5A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A05609"/>
    <w:multiLevelType w:val="hybridMultilevel"/>
    <w:tmpl w:val="57D63C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6465CE0"/>
    <w:multiLevelType w:val="hybridMultilevel"/>
    <w:tmpl w:val="A2AC195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AD4392"/>
    <w:multiLevelType w:val="hybridMultilevel"/>
    <w:tmpl w:val="B6460D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AB02AC7"/>
    <w:multiLevelType w:val="hybridMultilevel"/>
    <w:tmpl w:val="CDE2EB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71D5840"/>
    <w:multiLevelType w:val="hybridMultilevel"/>
    <w:tmpl w:val="EEC491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C12213C"/>
    <w:multiLevelType w:val="hybridMultilevel"/>
    <w:tmpl w:val="01DA70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4"/>
  </w:num>
  <w:num w:numId="4">
    <w:abstractNumId w:val="8"/>
  </w:num>
  <w:num w:numId="5">
    <w:abstractNumId w:val="9"/>
  </w:num>
  <w:num w:numId="6">
    <w:abstractNumId w:val="3"/>
  </w:num>
  <w:num w:numId="7">
    <w:abstractNumId w:val="0"/>
  </w:num>
  <w:num w:numId="8">
    <w:abstractNumId w:val="5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E8A"/>
    <w:rsid w:val="00007D11"/>
    <w:rsid w:val="00027671"/>
    <w:rsid w:val="0009744D"/>
    <w:rsid w:val="000B5FBE"/>
    <w:rsid w:val="000F403D"/>
    <w:rsid w:val="00107F1E"/>
    <w:rsid w:val="00110CC9"/>
    <w:rsid w:val="00134404"/>
    <w:rsid w:val="001552A6"/>
    <w:rsid w:val="00164974"/>
    <w:rsid w:val="001C10CB"/>
    <w:rsid w:val="001D4234"/>
    <w:rsid w:val="001F2804"/>
    <w:rsid w:val="00203524"/>
    <w:rsid w:val="00231870"/>
    <w:rsid w:val="00281F5D"/>
    <w:rsid w:val="002A1DD9"/>
    <w:rsid w:val="002E0127"/>
    <w:rsid w:val="002F36B8"/>
    <w:rsid w:val="002F6264"/>
    <w:rsid w:val="00306615"/>
    <w:rsid w:val="003D41D2"/>
    <w:rsid w:val="00404F0F"/>
    <w:rsid w:val="00420F23"/>
    <w:rsid w:val="00434504"/>
    <w:rsid w:val="004408EF"/>
    <w:rsid w:val="00442800"/>
    <w:rsid w:val="00465EAD"/>
    <w:rsid w:val="00466502"/>
    <w:rsid w:val="004A1EE0"/>
    <w:rsid w:val="004A257A"/>
    <w:rsid w:val="00503E71"/>
    <w:rsid w:val="00506A47"/>
    <w:rsid w:val="005375F9"/>
    <w:rsid w:val="00566A40"/>
    <w:rsid w:val="005C72C9"/>
    <w:rsid w:val="005D649B"/>
    <w:rsid w:val="005D752D"/>
    <w:rsid w:val="005E38D4"/>
    <w:rsid w:val="00601293"/>
    <w:rsid w:val="006352C6"/>
    <w:rsid w:val="006C031F"/>
    <w:rsid w:val="006E5C20"/>
    <w:rsid w:val="00704F69"/>
    <w:rsid w:val="00731E06"/>
    <w:rsid w:val="00791292"/>
    <w:rsid w:val="007A6DC3"/>
    <w:rsid w:val="007D0211"/>
    <w:rsid w:val="008008DB"/>
    <w:rsid w:val="008031A8"/>
    <w:rsid w:val="00822BFE"/>
    <w:rsid w:val="00825D02"/>
    <w:rsid w:val="008B7C3B"/>
    <w:rsid w:val="008E72C7"/>
    <w:rsid w:val="008F7D9E"/>
    <w:rsid w:val="00927CAB"/>
    <w:rsid w:val="009C169F"/>
    <w:rsid w:val="009E0B58"/>
    <w:rsid w:val="00A12D73"/>
    <w:rsid w:val="00A563F2"/>
    <w:rsid w:val="00A656E9"/>
    <w:rsid w:val="00A841D7"/>
    <w:rsid w:val="00B01FB2"/>
    <w:rsid w:val="00B042C4"/>
    <w:rsid w:val="00B069CE"/>
    <w:rsid w:val="00B12076"/>
    <w:rsid w:val="00B65E77"/>
    <w:rsid w:val="00BA0513"/>
    <w:rsid w:val="00BF41AF"/>
    <w:rsid w:val="00C21A2E"/>
    <w:rsid w:val="00C338CC"/>
    <w:rsid w:val="00CC0E1D"/>
    <w:rsid w:val="00CF4CD6"/>
    <w:rsid w:val="00D34382"/>
    <w:rsid w:val="00D452D2"/>
    <w:rsid w:val="00D60947"/>
    <w:rsid w:val="00E22AB9"/>
    <w:rsid w:val="00E6246A"/>
    <w:rsid w:val="00E65A5A"/>
    <w:rsid w:val="00E835E5"/>
    <w:rsid w:val="00F073A8"/>
    <w:rsid w:val="00F95B22"/>
    <w:rsid w:val="00FC0E8A"/>
    <w:rsid w:val="00FC40D6"/>
    <w:rsid w:val="00FD0B10"/>
    <w:rsid w:val="00FD1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9D805B"/>
  <w15:docId w15:val="{26AB7C4E-0BCB-48F7-8084-ACB5A00C9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0E8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27C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7CAB"/>
  </w:style>
  <w:style w:type="paragraph" w:styleId="Footer">
    <w:name w:val="footer"/>
    <w:basedOn w:val="Normal"/>
    <w:link w:val="FooterChar"/>
    <w:uiPriority w:val="99"/>
    <w:unhideWhenUsed/>
    <w:rsid w:val="00927C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7CAB"/>
  </w:style>
  <w:style w:type="paragraph" w:styleId="BalloonText">
    <w:name w:val="Balloon Text"/>
    <w:basedOn w:val="Normal"/>
    <w:link w:val="BalloonTextChar"/>
    <w:uiPriority w:val="99"/>
    <w:semiHidden/>
    <w:unhideWhenUsed/>
    <w:rsid w:val="006C03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31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428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D3438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D3438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D3438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-Accent61">
    <w:name w:val="Grid Table 1 Light - Accent 61"/>
    <w:basedOn w:val="TableNormal"/>
    <w:uiPriority w:val="46"/>
    <w:rsid w:val="0046650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rsid w:val="0046650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1">
    <w:name w:val="Grid Table 2 - Accent 11"/>
    <w:basedOn w:val="TableNormal"/>
    <w:uiPriority w:val="47"/>
    <w:rsid w:val="0046650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NoSpacing">
    <w:name w:val="No Spacing"/>
    <w:uiPriority w:val="1"/>
    <w:qFormat/>
    <w:rsid w:val="00A563F2"/>
    <w:pPr>
      <w:spacing w:after="0" w:line="240" w:lineRule="auto"/>
    </w:pPr>
  </w:style>
  <w:style w:type="table" w:customStyle="1" w:styleId="GridTable31">
    <w:name w:val="Grid Table 31"/>
    <w:basedOn w:val="TableNormal"/>
    <w:uiPriority w:val="48"/>
    <w:rsid w:val="004345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verPageProperties xmlns="http://schemas.microsoft.com/office/2006/coverPageProps">
  <PublishDate>2018/19</PublishDate>
  <Abstract/>
  <CompanyAddress/>
  <CompanyPhone/>
  <CompanyFax/>
  <CompanyEmail/>
</CoverPage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1</Words>
  <Characters>2804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3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ie Haedinger</dc:creator>
  <cp:lastModifiedBy>Jared P. Austin</cp:lastModifiedBy>
  <cp:revision>2</cp:revision>
  <cp:lastPrinted>2017-02-07T01:50:00Z</cp:lastPrinted>
  <dcterms:created xsi:type="dcterms:W3CDTF">2020-02-05T01:20:00Z</dcterms:created>
  <dcterms:modified xsi:type="dcterms:W3CDTF">2020-02-05T01:20:00Z</dcterms:modified>
</cp:coreProperties>
</file>